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543"/>
        <w:gridCol w:w="1396"/>
        <w:gridCol w:w="65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ID</w:t>
            </w:r>
          </w:p>
        </w:tc>
        <w:tc>
          <w:tcPr>
            <w:tcW w:w="13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opic or intervention</w:t>
            </w:r>
          </w:p>
        </w:tc>
        <w:tc>
          <w:tcPr>
            <w:tcW w:w="66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sease</w:t>
            </w:r>
          </w:p>
        </w:tc>
        <w:tc>
          <w:tcPr>
            <w:tcW w:w="662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"Osteoarthritis, Knee"[Mesh]) OR ("Osteoarthritis"[Mesh] AND "Knee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Joint"[Mesh]) OR ("Osteoarthritis"[Mesh] AND (Knee[Title/Abstract] OR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nees[Title/Abstract])) OR ((Osteoarthritis[Title/Abstract] OR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steoarthritides[Title/Abstract] OR Arthritis[Title/Abstract] OR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rthritides[Title/Abstract]) AND "Knee Joint"[Mesh]) OR ("Knee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steoarthritis"[Title/Abstract] OR "Knee Osteoarthritides"[Title/Abstract]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R "Osteoarthritis of Knee"[Title/Abstract] OR "Osteoarthritis of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nees"[Title/Abstract] OR "Knee OA"[Title/Abstract] OR "Knees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A"[Title/Abstract]) OR ((Osteoarthritis[Title/Abstract] OR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steoarthritides[Title/Abstract] OR Arthritis[Title/Abstract] OR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rthritides[Title/Abstract]) AND (Knee[Title/Abstract] OR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nees[Title/Abstract]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3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tervention</w:t>
            </w:r>
          </w:p>
        </w:tc>
        <w:tc>
          <w:tcPr>
            <w:tcW w:w="662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"Herbal Medicine"[Mesh] O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"Drugs, Chinese Herbal"[Mesh] O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"Plants, Medicinal"[Mesh] O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"Phytotherapy"[Mesh]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OR "Medicine, Traditional"[Mesh]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vertAlign w:val="baseline"/>
              </w:rPr>
              <w:t>herb[Title/Abstract]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vertAlign w:val="baseline"/>
              </w:rPr>
              <w:t>her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</w:t>
            </w:r>
            <w:r>
              <w:rPr>
                <w:rFonts w:hint="default" w:ascii="Times New Roman" w:hAnsi="Times New Roman" w:cs="Times New Roman"/>
                <w:vertAlign w:val="baseline"/>
              </w:rPr>
              <w:t>[Title/Abstract]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vertAlign w:val="baseline"/>
              </w:rPr>
              <w:t>plant[Title/Abstract]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vertAlign w:val="baseline"/>
              </w:rPr>
              <w:t>plan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vertAlign w:val="baseline"/>
              </w:rPr>
              <w:t>[Title/Abstract]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vertAlign w:val="baseline"/>
              </w:rPr>
              <w:t>phytotherapy[Title/Abstract]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vertAlign w:val="baseline"/>
              </w:rPr>
              <w:t>"Medicine, Traditional"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3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tudy design</w:t>
            </w:r>
          </w:p>
        </w:tc>
        <w:tc>
          <w:tcPr>
            <w:tcW w:w="662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"Randomized Controlled Trial" [Publication Type] OR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andomized[Title/Abstract] OR Randomised[Title/Abstract] OR</w:t>
            </w: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andomization[Title/Abstract] OR Randomisation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3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inal query</w:t>
            </w:r>
          </w:p>
        </w:tc>
        <w:tc>
          <w:tcPr>
            <w:tcW w:w="6621" w:type="dxa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/>
                <w:vertAlign w:val="baseline"/>
              </w:rPr>
              <w:t>#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2 AND </w:t>
            </w:r>
            <w:r>
              <w:rPr>
                <w:rFonts w:hint="default" w:ascii="Times New Roman" w:hAnsi="Times New Roman" w:cs="Times New Roman"/>
                <w:vertAlign w:val="baseline"/>
              </w:rPr>
              <w:t>#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</w:tbl>
    <w:p>
      <w:pPr>
        <w:rPr>
          <w:rFonts w:hint="default" w:eastAsiaTheme="minorEastAsia"/>
          <w:vertAlign w:val="baseli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736801"/>
    <w:rsid w:val="367004D1"/>
    <w:rsid w:val="3ADA23BC"/>
    <w:rsid w:val="414B27B0"/>
    <w:rsid w:val="45D265BC"/>
    <w:rsid w:val="48AC5086"/>
    <w:rsid w:val="5F7721A4"/>
    <w:rsid w:val="7BC7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9:48:12Z</dcterms:created>
  <dc:creator>wuboyu</dc:creator>
  <cp:lastModifiedBy>Dr. Wu</cp:lastModifiedBy>
  <dcterms:modified xsi:type="dcterms:W3CDTF">2021-05-07T02:10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01C94F34F1754E2A94F5AC4948943F28</vt:lpwstr>
  </property>
</Properties>
</file>